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8CF" w:rsidRPr="00286979" w:rsidRDefault="00A768CF" w:rsidP="00DC0E48">
      <w:pPr>
        <w:rPr>
          <w:sz w:val="24"/>
          <w:szCs w:val="24"/>
        </w:rPr>
      </w:pPr>
      <w:r w:rsidRPr="00286979">
        <w:rPr>
          <w:b/>
          <w:bCs/>
          <w:sz w:val="24"/>
          <w:szCs w:val="24"/>
          <w:lang w:val="en-CA"/>
        </w:rPr>
        <w:t>Table S</w:t>
      </w:r>
      <w:r w:rsidR="00970052">
        <w:rPr>
          <w:b/>
          <w:bCs/>
          <w:sz w:val="24"/>
          <w:szCs w:val="24"/>
          <w:lang w:val="en-CA"/>
        </w:rPr>
        <w:t>1</w:t>
      </w:r>
      <w:r w:rsidRPr="00286979">
        <w:rPr>
          <w:b/>
          <w:bCs/>
          <w:sz w:val="24"/>
          <w:szCs w:val="24"/>
          <w:lang w:val="en-CA"/>
        </w:rPr>
        <w:t xml:space="preserve">. </w:t>
      </w:r>
      <w:r w:rsidR="00992C78">
        <w:rPr>
          <w:b/>
          <w:bCs/>
          <w:sz w:val="24"/>
          <w:szCs w:val="24"/>
          <w:lang w:val="en-CA"/>
        </w:rPr>
        <w:t>Additional</w:t>
      </w:r>
      <w:r w:rsidR="002F0490" w:rsidRPr="00D947BF">
        <w:rPr>
          <w:b/>
          <w:bCs/>
          <w:sz w:val="24"/>
          <w:szCs w:val="24"/>
          <w:lang w:val="en-CA"/>
        </w:rPr>
        <w:t xml:space="preserve"> outcome</w:t>
      </w:r>
      <w:r w:rsidR="00E15EB7">
        <w:rPr>
          <w:b/>
          <w:bCs/>
          <w:sz w:val="24"/>
          <w:szCs w:val="24"/>
          <w:lang w:val="en-CA"/>
        </w:rPr>
        <w:t xml:space="preserve"> measures</w:t>
      </w:r>
      <w:r w:rsidR="002F0490" w:rsidRPr="00D947BF">
        <w:rPr>
          <w:b/>
          <w:bCs/>
          <w:sz w:val="24"/>
          <w:szCs w:val="24"/>
          <w:lang w:val="en-CA"/>
        </w:rPr>
        <w:t xml:space="preserve"> 0-20 weeks. </w:t>
      </w:r>
    </w:p>
    <w:tbl>
      <w:tblPr>
        <w:tblW w:w="5056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62"/>
        <w:gridCol w:w="162"/>
        <w:gridCol w:w="1546"/>
        <w:gridCol w:w="1149"/>
        <w:gridCol w:w="1149"/>
        <w:gridCol w:w="431"/>
        <w:gridCol w:w="1149"/>
        <w:gridCol w:w="1149"/>
        <w:gridCol w:w="434"/>
        <w:gridCol w:w="1149"/>
        <w:gridCol w:w="1123"/>
        <w:gridCol w:w="460"/>
        <w:gridCol w:w="162"/>
      </w:tblGrid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914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DC0E48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Endpoints</w:t>
            </w:r>
          </w:p>
        </w:tc>
        <w:tc>
          <w:tcPr>
            <w:tcW w:w="13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Lovastatin group (n=11)</w:t>
            </w:r>
          </w:p>
        </w:tc>
        <w:tc>
          <w:tcPr>
            <w:tcW w:w="13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Minocycline group (n=10)</w:t>
            </w:r>
          </w:p>
        </w:tc>
        <w:tc>
          <w:tcPr>
            <w:tcW w:w="13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Both groups (n=2</w:t>
            </w:r>
            <w:r w:rsidR="001A7BB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914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68CF" w:rsidRPr="00DC0E48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Baselin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0 weeks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Baselin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0 week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Baseline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0 week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C0E48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C0E48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p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3310B0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3310B0">
              <w:rPr>
                <w:rFonts w:eastAsia="Times New Roman"/>
                <w:sz w:val="16"/>
                <w:szCs w:val="16"/>
                <w:lang w:eastAsia="fr-CA"/>
              </w:rPr>
              <w:t>KiTA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3310B0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3310B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3310B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3310B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3310B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3310B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3310B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3310B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3310B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3310B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C269A9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3310B0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Alertnes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7DAE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7DAE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7DAE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267DAE">
              <w:rPr>
                <w:rFonts w:eastAsia="Times New Roman"/>
                <w:sz w:val="16"/>
                <w:szCs w:val="16"/>
                <w:lang w:eastAsia="fr-CA"/>
              </w:rPr>
              <w:t>RT media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7DAE" w:rsidRDefault="00A768CF" w:rsidP="00192FDB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7DAE">
              <w:rPr>
                <w:rFonts w:eastAsia="Times New Roman"/>
                <w:sz w:val="16"/>
                <w:szCs w:val="16"/>
                <w:lang w:eastAsia="fr-CA"/>
              </w:rPr>
              <w:t>417 (40</w:t>
            </w:r>
            <w:r w:rsidR="00192FDB">
              <w:rPr>
                <w:rFonts w:eastAsia="Times New Roman"/>
                <w:sz w:val="16"/>
                <w:szCs w:val="16"/>
                <w:lang w:eastAsia="fr-CA"/>
              </w:rPr>
              <w:t>2</w:t>
            </w:r>
            <w:r w:rsidRPr="00267DAE">
              <w:rPr>
                <w:rFonts w:eastAsia="Times New Roman"/>
                <w:sz w:val="16"/>
                <w:szCs w:val="16"/>
                <w:lang w:eastAsia="fr-CA"/>
              </w:rPr>
              <w:t>-47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7DAE" w:rsidRDefault="00A768CF" w:rsidP="003F7352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7DAE">
              <w:rPr>
                <w:rFonts w:eastAsia="Times New Roman"/>
                <w:sz w:val="16"/>
                <w:szCs w:val="16"/>
                <w:lang w:eastAsia="fr-CA"/>
              </w:rPr>
              <w:t>424 (411-58</w:t>
            </w:r>
            <w:r w:rsidR="003F7352">
              <w:rPr>
                <w:rFonts w:eastAsia="Times New Roman"/>
                <w:sz w:val="16"/>
                <w:szCs w:val="16"/>
                <w:lang w:eastAsia="fr-CA"/>
              </w:rPr>
              <w:t>7</w:t>
            </w:r>
            <w:r w:rsidRPr="00267DAE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7DAE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7DAE">
              <w:rPr>
                <w:rFonts w:eastAsia="Times New Roman"/>
                <w:sz w:val="16"/>
                <w:szCs w:val="16"/>
                <w:lang w:eastAsia="fr-CA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7DAE" w:rsidRDefault="00A768CF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7DAE">
              <w:rPr>
                <w:rFonts w:eastAsia="Times New Roman"/>
                <w:sz w:val="16"/>
                <w:szCs w:val="16"/>
                <w:lang w:eastAsia="fr-CA"/>
              </w:rPr>
              <w:t xml:space="preserve">452 </w:t>
            </w:r>
            <w:r w:rsidRPr="00267DAE">
              <w:rPr>
                <w:rFonts w:eastAsia="Times New Roman"/>
                <w:sz w:val="14"/>
                <w:szCs w:val="14"/>
                <w:lang w:eastAsia="fr-CA"/>
              </w:rPr>
              <w:t>(</w:t>
            </w:r>
            <w:r w:rsidRPr="00267DAE">
              <w:rPr>
                <w:rFonts w:eastAsia="Times New Roman"/>
                <w:sz w:val="16"/>
                <w:szCs w:val="16"/>
                <w:lang w:eastAsia="fr-CA"/>
              </w:rPr>
              <w:t>34</w:t>
            </w:r>
            <w:r w:rsidR="00EB1074">
              <w:rPr>
                <w:rFonts w:eastAsia="Times New Roman"/>
                <w:sz w:val="16"/>
                <w:szCs w:val="16"/>
                <w:lang w:eastAsia="fr-CA"/>
              </w:rPr>
              <w:t>4</w:t>
            </w:r>
            <w:r w:rsidR="001901F0" w:rsidRPr="00267DAE">
              <w:rPr>
                <w:rFonts w:eastAsia="Times New Roman"/>
                <w:sz w:val="14"/>
                <w:szCs w:val="14"/>
                <w:lang w:eastAsia="fr-CA"/>
              </w:rPr>
              <w:t>-</w:t>
            </w:r>
            <w:r w:rsidRPr="00267DAE">
              <w:rPr>
                <w:rFonts w:eastAsia="Times New Roman"/>
                <w:sz w:val="16"/>
                <w:szCs w:val="16"/>
                <w:lang w:eastAsia="fr-CA"/>
              </w:rPr>
              <w:t>81</w:t>
            </w:r>
            <w:r w:rsidR="00EB1074">
              <w:rPr>
                <w:rFonts w:eastAsia="Times New Roman"/>
                <w:sz w:val="16"/>
                <w:szCs w:val="16"/>
                <w:lang w:eastAsia="fr-CA"/>
              </w:rPr>
              <w:t>7</w:t>
            </w:r>
            <w:r w:rsidRPr="00267DAE">
              <w:rPr>
                <w:rFonts w:eastAsia="Times New Roman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1118F5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7DAE">
              <w:rPr>
                <w:rFonts w:eastAsia="Times New Roman"/>
                <w:sz w:val="16"/>
                <w:szCs w:val="16"/>
                <w:lang w:eastAsia="fr-CA"/>
              </w:rPr>
              <w:t>48</w:t>
            </w:r>
            <w:r w:rsidR="001118F5">
              <w:rPr>
                <w:rFonts w:eastAsia="Times New Roman"/>
                <w:sz w:val="16"/>
                <w:szCs w:val="16"/>
                <w:lang w:eastAsia="fr-CA"/>
              </w:rPr>
              <w:t>8</w:t>
            </w:r>
            <w:r w:rsidRPr="00C269A9">
              <w:rPr>
                <w:rFonts w:eastAsia="Times New Roman"/>
                <w:sz w:val="16"/>
                <w:szCs w:val="16"/>
                <w:lang w:eastAsia="fr-CA"/>
              </w:rPr>
              <w:t xml:space="preserve"> (432-5</w:t>
            </w:r>
            <w:r w:rsidR="001118F5">
              <w:rPr>
                <w:rFonts w:eastAsia="Times New Roman"/>
                <w:sz w:val="16"/>
                <w:szCs w:val="16"/>
                <w:lang w:eastAsia="fr-CA"/>
              </w:rPr>
              <w:t>20</w:t>
            </w:r>
            <w:r w:rsidRPr="00C269A9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C269A9">
              <w:rPr>
                <w:rFonts w:eastAsia="Times New Roman"/>
                <w:sz w:val="16"/>
                <w:szCs w:val="16"/>
                <w:lang w:eastAsia="fr-CA"/>
              </w:rPr>
              <w:t>0.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C269A9">
              <w:rPr>
                <w:rFonts w:eastAsia="Times New Roman"/>
                <w:sz w:val="16"/>
                <w:szCs w:val="16"/>
                <w:lang w:eastAsia="fr-CA"/>
              </w:rPr>
              <w:t>417 (374-53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3</w:t>
            </w:r>
            <w:r w:rsidRPr="00C269A9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CE06DF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C269A9">
              <w:rPr>
                <w:rFonts w:eastAsia="Times New Roman"/>
                <w:sz w:val="16"/>
                <w:szCs w:val="16"/>
                <w:lang w:eastAsia="fr-CA"/>
              </w:rPr>
              <w:t>4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 xml:space="preserve">60 </w:t>
            </w:r>
            <w:r w:rsidRPr="00C269A9">
              <w:rPr>
                <w:rFonts w:eastAsia="Times New Roman"/>
                <w:sz w:val="16"/>
                <w:szCs w:val="16"/>
                <w:lang w:eastAsia="fr-CA"/>
              </w:rPr>
              <w:t>(41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8</w:t>
            </w:r>
            <w:r w:rsidRPr="00C269A9">
              <w:rPr>
                <w:rFonts w:eastAsia="Times New Roman"/>
                <w:sz w:val="16"/>
                <w:szCs w:val="16"/>
                <w:lang w:eastAsia="fr-CA"/>
              </w:rPr>
              <w:t>-56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C269A9">
              <w:rPr>
                <w:rFonts w:eastAsia="Times New Roman"/>
                <w:sz w:val="16"/>
                <w:szCs w:val="16"/>
                <w:lang w:eastAsia="fr-CA"/>
              </w:rPr>
              <w:t>0.31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C269A9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C269A9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A22AB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A22AB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RT </w:t>
            </w:r>
            <w:r w:rsidR="00987271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S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A22AB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143 </w:t>
            </w:r>
            <w:r w:rsidRPr="00A16E3D">
              <w:rPr>
                <w:rFonts w:eastAsia="Times New Roman"/>
                <w:color w:val="000000"/>
                <w:sz w:val="14"/>
                <w:szCs w:val="14"/>
                <w:lang w:eastAsia="fr-CA"/>
              </w:rPr>
              <w:t>(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2</w:t>
            </w:r>
            <w:r w:rsidR="00E37EE1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="001901F0" w:rsidRPr="002649D2">
              <w:rPr>
                <w:rFonts w:eastAsia="Times New Roman"/>
                <w:color w:val="000000"/>
                <w:sz w:val="14"/>
                <w:szCs w:val="14"/>
                <w:lang w:eastAsia="fr-CA"/>
              </w:rPr>
              <w:t>-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1</w:t>
            </w:r>
            <w:r w:rsidR="00E37EE1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</w:t>
            </w:r>
            <w:r w:rsidRPr="002649D2">
              <w:rPr>
                <w:rFonts w:eastAsia="Times New Roman"/>
                <w:color w:val="000000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3F735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43 (226-28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EB10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254 </w:t>
            </w:r>
            <w:r w:rsidRPr="002649D2">
              <w:rPr>
                <w:rFonts w:eastAsia="Times New Roman"/>
                <w:color w:val="000000"/>
                <w:sz w:val="14"/>
                <w:szCs w:val="14"/>
                <w:lang w:eastAsia="fr-CA"/>
              </w:rPr>
              <w:t>(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  <w:r w:rsidR="00EB1074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0</w:t>
            </w:r>
            <w:r w:rsidRPr="002649D2">
              <w:rPr>
                <w:rFonts w:eastAsia="Times New Roman"/>
                <w:color w:val="000000"/>
                <w:sz w:val="14"/>
                <w:szCs w:val="14"/>
                <w:lang w:eastAsia="fr-CA"/>
              </w:rPr>
              <w:t>-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3</w:t>
            </w:r>
            <w:r w:rsidR="00EB1074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  <w:r w:rsidRPr="002649D2">
              <w:rPr>
                <w:rFonts w:eastAsia="Times New Roman"/>
                <w:color w:val="000000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1118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7</w:t>
            </w:r>
            <w:r w:rsidR="001118F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118-36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CE06D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0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12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49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CE06D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58(18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3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0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69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Distractibilit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Omissions with distracto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 (2-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 (2-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 (</w:t>
            </w:r>
            <w:r w:rsidR="00EB1074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</w:t>
            </w:r>
            <w:r w:rsidR="00EB1074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 (1-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 (2-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.5 (1-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Omissions without distracto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1 (0-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1 (</w:t>
            </w:r>
            <w:r w:rsidR="003F7352">
              <w:rPr>
                <w:rFonts w:eastAsia="Times New Roman"/>
                <w:sz w:val="16"/>
                <w:szCs w:val="16"/>
                <w:lang w:eastAsia="fr-CA"/>
              </w:rPr>
              <w:t>1</w:t>
            </w: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-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0.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1 (0-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2 (1-3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0.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1 (0-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1 (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1</w:t>
            </w: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-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sz w:val="16"/>
                <w:szCs w:val="16"/>
                <w:lang w:eastAsia="fr-CA"/>
              </w:rPr>
              <w:t>0.66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649D2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Total omission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 (3-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 (3-</w:t>
            </w:r>
            <w:r w:rsidR="003F735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9</w:t>
            </w: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EB1074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</w:t>
            </w:r>
            <w:r w:rsidR="00A768CF"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2-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 (3-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2649D2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 (2-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2649D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 (3-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8</w:t>
            </w:r>
            <w:r w:rsidRPr="00621FC3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69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FC3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FC3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Errors with distracto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11 (6-1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4 (1-1</w:t>
            </w:r>
            <w:r w:rsidR="003F7352">
              <w:rPr>
                <w:rFonts w:eastAsia="Times New Roman"/>
                <w:sz w:val="16"/>
                <w:szCs w:val="16"/>
                <w:lang w:eastAsia="fr-CA"/>
              </w:rPr>
              <w:t>2</w:t>
            </w: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0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10 (</w:t>
            </w:r>
            <w:r w:rsidR="00EB1074">
              <w:rPr>
                <w:rFonts w:eastAsia="Times New Roman"/>
                <w:sz w:val="16"/>
                <w:szCs w:val="16"/>
                <w:lang w:eastAsia="fr-CA"/>
              </w:rPr>
              <w:t>8</w:t>
            </w: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-1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4 (4-11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0.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10 (6-1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4 (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2</w:t>
            </w:r>
            <w:r w:rsidRPr="00621FC3">
              <w:rPr>
                <w:rFonts w:eastAsia="Times New Roman"/>
                <w:sz w:val="16"/>
                <w:szCs w:val="16"/>
                <w:lang w:eastAsia="fr-CA"/>
              </w:rPr>
              <w:t>-1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  <w:t>0.04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FC3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FC3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Errors without distracto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FC3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5 (2-1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FC3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 (</w:t>
            </w:r>
            <w:r w:rsidR="003F735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</w:t>
            </w:r>
            <w:r w:rsidRPr="00621FC3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1</w:t>
            </w:r>
            <w:r w:rsidR="003F735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</w:t>
            </w: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EB1074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="00A768CF"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2-1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 (3-13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8 (2-1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 (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</w:t>
            </w: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1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</w:t>
            </w: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78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BA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BA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Total error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27 (8-3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9 (4-2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0.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15 (1</w:t>
            </w:r>
            <w:r w:rsidR="00EB1074">
              <w:rPr>
                <w:rFonts w:eastAsia="Times New Roman"/>
                <w:sz w:val="16"/>
                <w:szCs w:val="16"/>
                <w:lang w:eastAsia="fr-CA"/>
              </w:rPr>
              <w:t>2</w:t>
            </w: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-2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9 (7-25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0.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16 (11-2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9 (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5</w:t>
            </w: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-2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6</w:t>
            </w: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0.16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BA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Flexibilit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BA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21BA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RT media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97E" w:rsidRDefault="00A768CF" w:rsidP="0071197E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 xml:space="preserve">741 </w:t>
            </w:r>
          </w:p>
          <w:p w:rsidR="00A768CF" w:rsidRPr="00621BAA" w:rsidRDefault="00A768CF" w:rsidP="0071197E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(636-106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97E" w:rsidRDefault="00A768CF" w:rsidP="0071197E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 xml:space="preserve">806 </w:t>
            </w:r>
          </w:p>
          <w:p w:rsidR="00A768CF" w:rsidRPr="00621BAA" w:rsidRDefault="00A768CF" w:rsidP="0071197E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(6</w:t>
            </w:r>
            <w:r w:rsidR="003F7352">
              <w:rPr>
                <w:rFonts w:eastAsia="Times New Roman"/>
                <w:sz w:val="16"/>
                <w:szCs w:val="16"/>
                <w:lang w:eastAsia="fr-CA"/>
              </w:rPr>
              <w:t>80</w:t>
            </w: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-102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  <w:t>0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97E" w:rsidRDefault="00A768CF" w:rsidP="0071197E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 xml:space="preserve">794 </w:t>
            </w:r>
          </w:p>
          <w:p w:rsidR="00A768CF" w:rsidRPr="00621BAA" w:rsidRDefault="00A768CF" w:rsidP="0071197E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(649-11</w:t>
            </w:r>
            <w:r w:rsidR="00EB1074">
              <w:rPr>
                <w:rFonts w:eastAsia="Times New Roman"/>
                <w:sz w:val="16"/>
                <w:szCs w:val="16"/>
                <w:lang w:eastAsia="fr-CA"/>
              </w:rPr>
              <w:t>12</w:t>
            </w: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60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 xml:space="preserve">887 </w:t>
            </w:r>
          </w:p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(641-107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21BA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0.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97E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21BAA">
              <w:rPr>
                <w:rFonts w:eastAsia="Times New Roman"/>
                <w:sz w:val="16"/>
                <w:szCs w:val="16"/>
                <w:lang w:eastAsia="fr-CA"/>
              </w:rPr>
              <w:t>75</w:t>
            </w:r>
            <w:r w:rsidR="0071197E">
              <w:rPr>
                <w:rFonts w:eastAsia="Times New Roman"/>
                <w:sz w:val="16"/>
                <w:szCs w:val="16"/>
                <w:lang w:eastAsia="fr-CA"/>
              </w:rPr>
              <w:t>3</w:t>
            </w:r>
          </w:p>
          <w:p w:rsidR="00A768CF" w:rsidRPr="00FF1EF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FF1EF3">
              <w:rPr>
                <w:rFonts w:eastAsia="Times New Roman"/>
                <w:sz w:val="16"/>
                <w:szCs w:val="16"/>
                <w:lang w:eastAsia="fr-CA"/>
              </w:rPr>
              <w:t>(646-106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97E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FF1EF3">
              <w:rPr>
                <w:rFonts w:eastAsia="Times New Roman"/>
                <w:sz w:val="16"/>
                <w:szCs w:val="16"/>
                <w:lang w:eastAsia="fr-CA"/>
              </w:rPr>
              <w:t xml:space="preserve">839 </w:t>
            </w:r>
          </w:p>
          <w:p w:rsidR="00A768CF" w:rsidRPr="0096555D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FF1EF3">
              <w:rPr>
                <w:rFonts w:eastAsia="Times New Roman"/>
                <w:sz w:val="16"/>
                <w:szCs w:val="16"/>
                <w:lang w:eastAsia="fr-CA"/>
              </w:rPr>
              <w:t>(656-105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1</w:t>
            </w:r>
            <w:r w:rsidRPr="0096555D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96555D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96555D">
              <w:rPr>
                <w:rFonts w:eastAsia="Times New Roman"/>
                <w:sz w:val="16"/>
                <w:szCs w:val="16"/>
                <w:lang w:eastAsia="fr-CA"/>
              </w:rPr>
              <w:t>0.13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96555D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96555D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D07F09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RT </w:t>
            </w:r>
            <w:r w:rsidR="00277AF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S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D07F09" w:rsidRDefault="00A768CF" w:rsidP="00E37EE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19 (260-54</w:t>
            </w:r>
            <w:r w:rsidR="00E37EE1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D07F09" w:rsidRDefault="00A768CF" w:rsidP="00C94DE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67 (232-44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D07F09" w:rsidRDefault="00A768CF" w:rsidP="0057350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D07F0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CA"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D07F09" w:rsidRDefault="00A768CF" w:rsidP="0008191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0</w:t>
            </w:r>
            <w:r w:rsidR="0008191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</w:t>
            </w: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305-90</w:t>
            </w:r>
            <w:r w:rsidR="0008191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D07F09" w:rsidRDefault="00A768CF" w:rsidP="001118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1</w:t>
            </w:r>
            <w:r w:rsidR="001118F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6 </w:t>
            </w: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(21</w:t>
            </w:r>
            <w:r w:rsidR="001118F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</w:t>
            </w: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38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D07F09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9B20E7" w:rsidRDefault="00A768CF" w:rsidP="00CE06D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D07F09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0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</w:t>
            </w:r>
            <w:r w:rsidRPr="009B20E7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283-61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9B20E7" w:rsidRDefault="00A768CF" w:rsidP="00CE06D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9B20E7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1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</w:t>
            </w:r>
            <w:r w:rsidRPr="009B20E7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223-43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9B20E7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9B20E7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07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9B20E7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9B20E7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9B20E7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9B20E7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Error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9B20E7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9B20E7">
              <w:rPr>
                <w:rFonts w:eastAsia="Times New Roman"/>
                <w:sz w:val="16"/>
                <w:szCs w:val="16"/>
                <w:lang w:eastAsia="fr-CA"/>
              </w:rPr>
              <w:t>12 (1</w:t>
            </w:r>
            <w:r w:rsidR="00E37EE1">
              <w:rPr>
                <w:rFonts w:eastAsia="Times New Roman"/>
                <w:sz w:val="16"/>
                <w:szCs w:val="16"/>
                <w:lang w:eastAsia="fr-CA"/>
              </w:rPr>
              <w:t>1</w:t>
            </w:r>
            <w:r w:rsidRPr="009B20E7">
              <w:rPr>
                <w:rFonts w:eastAsia="Times New Roman"/>
                <w:sz w:val="16"/>
                <w:szCs w:val="16"/>
                <w:lang w:eastAsia="fr-CA"/>
              </w:rPr>
              <w:t>-1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9B20E7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9B20E7">
              <w:rPr>
                <w:rFonts w:eastAsia="Times New Roman"/>
                <w:sz w:val="16"/>
                <w:szCs w:val="16"/>
                <w:lang w:eastAsia="fr-CA"/>
              </w:rPr>
              <w:t>11 (11-1</w:t>
            </w:r>
            <w:r w:rsidR="00C94DE2">
              <w:rPr>
                <w:rFonts w:eastAsia="Times New Roman"/>
                <w:sz w:val="16"/>
                <w:szCs w:val="16"/>
                <w:lang w:eastAsia="fr-CA"/>
              </w:rPr>
              <w:t>3</w:t>
            </w:r>
            <w:r w:rsidRPr="009B20E7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F93A18" w:rsidRDefault="00A768CF" w:rsidP="005735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</w:pPr>
            <w:r w:rsidRPr="00F93A18"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  <w:t>0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F93A18" w:rsidRDefault="00A768CF" w:rsidP="00081915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F540C4">
              <w:rPr>
                <w:rFonts w:eastAsia="Times New Roman"/>
                <w:sz w:val="16"/>
                <w:szCs w:val="16"/>
                <w:lang w:eastAsia="fr-CA"/>
              </w:rPr>
              <w:t>11 (1</w:t>
            </w:r>
            <w:r w:rsidR="00081915">
              <w:rPr>
                <w:rFonts w:eastAsia="Times New Roman"/>
                <w:sz w:val="16"/>
                <w:szCs w:val="16"/>
                <w:lang w:eastAsia="fr-CA"/>
              </w:rPr>
              <w:t>1</w:t>
            </w:r>
            <w:r w:rsidRPr="00F540C4">
              <w:rPr>
                <w:rFonts w:eastAsia="Times New Roman"/>
                <w:sz w:val="16"/>
                <w:szCs w:val="16"/>
                <w:lang w:eastAsia="fr-CA"/>
              </w:rPr>
              <w:t>-1</w:t>
            </w:r>
            <w:r w:rsidR="00081915">
              <w:rPr>
                <w:rFonts w:eastAsia="Times New Roman"/>
                <w:sz w:val="16"/>
                <w:szCs w:val="16"/>
                <w:lang w:eastAsia="fr-CA"/>
              </w:rPr>
              <w:t>2</w:t>
            </w:r>
            <w:r w:rsidRPr="00F93A18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F93A18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F93A18">
              <w:rPr>
                <w:rFonts w:eastAsia="Times New Roman"/>
                <w:sz w:val="16"/>
                <w:szCs w:val="16"/>
                <w:lang w:eastAsia="fr-CA"/>
              </w:rPr>
              <w:t>14 (13-15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F540C4" w:rsidRDefault="00A768CF" w:rsidP="005735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</w:pPr>
            <w:r w:rsidRPr="00F540C4"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  <w:t>0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F540C4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87229C">
              <w:rPr>
                <w:rFonts w:eastAsia="Times New Roman"/>
                <w:sz w:val="16"/>
                <w:szCs w:val="16"/>
                <w:lang w:eastAsia="fr-CA"/>
              </w:rPr>
              <w:t>11 (1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1</w:t>
            </w:r>
            <w:r w:rsidRPr="00F540C4">
              <w:rPr>
                <w:rFonts w:eastAsia="Times New Roman"/>
                <w:sz w:val="16"/>
                <w:szCs w:val="16"/>
                <w:lang w:eastAsia="fr-CA"/>
              </w:rPr>
              <w:t>-1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F540C4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F540C4">
              <w:rPr>
                <w:rFonts w:eastAsia="Times New Roman"/>
                <w:sz w:val="16"/>
                <w:szCs w:val="16"/>
                <w:lang w:eastAsia="fr-CA"/>
              </w:rPr>
              <w:t>13 (11-1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F540C4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F540C4">
              <w:rPr>
                <w:rFonts w:eastAsia="Times New Roman"/>
                <w:sz w:val="16"/>
                <w:szCs w:val="16"/>
                <w:lang w:eastAsia="fr-CA"/>
              </w:rPr>
              <w:t>0.09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87229C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87229C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Inhibi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87229C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87229C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87229C">
              <w:rPr>
                <w:rFonts w:eastAsia="Times New Roman"/>
                <w:sz w:val="16"/>
                <w:szCs w:val="16"/>
                <w:lang w:eastAsia="fr-CA"/>
              </w:rPr>
              <w:t>RT media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E37EE1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87229C">
              <w:rPr>
                <w:rFonts w:eastAsia="Times New Roman"/>
                <w:sz w:val="16"/>
                <w:szCs w:val="16"/>
                <w:lang w:eastAsia="fr-CA"/>
              </w:rPr>
              <w:t>487 (362-55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87229C">
              <w:rPr>
                <w:rFonts w:eastAsia="Times New Roman"/>
                <w:sz w:val="16"/>
                <w:szCs w:val="16"/>
                <w:lang w:eastAsia="fr-CA"/>
              </w:rPr>
              <w:t>501 (416-54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87229C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87229C">
              <w:rPr>
                <w:rFonts w:eastAsia="Times New Roman"/>
                <w:sz w:val="16"/>
                <w:szCs w:val="16"/>
                <w:lang w:eastAsia="fr-CA"/>
              </w:rPr>
              <w:t>0.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A4003" w:rsidRDefault="00A768CF" w:rsidP="00081915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87229C">
              <w:rPr>
                <w:rFonts w:eastAsia="Times New Roman"/>
                <w:sz w:val="16"/>
                <w:szCs w:val="16"/>
                <w:lang w:eastAsia="fr-CA"/>
              </w:rPr>
              <w:t xml:space="preserve">450 </w:t>
            </w:r>
            <w:r w:rsidRPr="006A4003">
              <w:rPr>
                <w:rFonts w:eastAsia="Times New Roman"/>
                <w:sz w:val="14"/>
                <w:szCs w:val="14"/>
                <w:lang w:eastAsia="fr-CA"/>
              </w:rPr>
              <w:t>(</w:t>
            </w:r>
            <w:r w:rsidRPr="006A4003">
              <w:rPr>
                <w:rFonts w:eastAsia="Times New Roman"/>
                <w:sz w:val="16"/>
                <w:szCs w:val="16"/>
                <w:lang w:eastAsia="fr-CA"/>
              </w:rPr>
              <w:t>40</w:t>
            </w:r>
            <w:r w:rsidR="00081915">
              <w:rPr>
                <w:rFonts w:eastAsia="Times New Roman"/>
                <w:sz w:val="16"/>
                <w:szCs w:val="16"/>
                <w:lang w:eastAsia="fr-CA"/>
              </w:rPr>
              <w:t>1</w:t>
            </w:r>
            <w:r w:rsidRPr="006A4003">
              <w:rPr>
                <w:rFonts w:eastAsia="Times New Roman"/>
                <w:sz w:val="14"/>
                <w:szCs w:val="14"/>
                <w:lang w:eastAsia="fr-CA"/>
              </w:rPr>
              <w:t>-</w:t>
            </w:r>
            <w:r w:rsidRPr="006A4003">
              <w:rPr>
                <w:rFonts w:eastAsia="Times New Roman"/>
                <w:sz w:val="16"/>
                <w:szCs w:val="16"/>
                <w:lang w:eastAsia="fr-CA"/>
              </w:rPr>
              <w:t>546</w:t>
            </w:r>
            <w:r w:rsidRPr="006A4003">
              <w:rPr>
                <w:rFonts w:eastAsia="Times New Roman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A400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A4003">
              <w:rPr>
                <w:rFonts w:eastAsia="Times New Roman"/>
                <w:sz w:val="16"/>
                <w:szCs w:val="16"/>
                <w:lang w:eastAsia="fr-CA"/>
              </w:rPr>
              <w:t>418 (383-51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A400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A4003">
              <w:rPr>
                <w:rFonts w:eastAsia="Times New Roman"/>
                <w:sz w:val="16"/>
                <w:szCs w:val="16"/>
                <w:lang w:eastAsia="fr-CA"/>
              </w:rPr>
              <w:t>0.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A400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A4003">
              <w:rPr>
                <w:rFonts w:eastAsia="Times New Roman"/>
                <w:sz w:val="16"/>
                <w:szCs w:val="16"/>
                <w:lang w:eastAsia="fr-CA"/>
              </w:rPr>
              <w:t>487 (398-55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A4003" w:rsidRDefault="00A768CF" w:rsidP="00CE06DF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A4003">
              <w:rPr>
                <w:rFonts w:eastAsia="Times New Roman"/>
                <w:sz w:val="16"/>
                <w:szCs w:val="16"/>
                <w:lang w:eastAsia="fr-CA"/>
              </w:rPr>
              <w:t>458 (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400</w:t>
            </w:r>
            <w:r w:rsidRPr="006A4003">
              <w:rPr>
                <w:rFonts w:eastAsia="Times New Roman"/>
                <w:sz w:val="16"/>
                <w:szCs w:val="16"/>
                <w:lang w:eastAsia="fr-CA"/>
              </w:rPr>
              <w:t>-53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8</w:t>
            </w:r>
            <w:r w:rsidRPr="006A4003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A4003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6A4003">
              <w:rPr>
                <w:rFonts w:eastAsia="Times New Roman"/>
                <w:sz w:val="16"/>
                <w:szCs w:val="16"/>
                <w:lang w:eastAsia="fr-CA"/>
              </w:rPr>
              <w:t>0.93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6A4003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A4003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RT </w:t>
            </w:r>
            <w:r w:rsidR="00277AF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S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6A4003" w:rsidRDefault="00A768CF" w:rsidP="00E37EE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A4003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3</w:t>
            </w:r>
            <w:r w:rsidR="00E37EE1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color w:val="000000"/>
                <w:sz w:val="14"/>
                <w:szCs w:val="14"/>
                <w:lang w:eastAsia="fr-CA"/>
              </w:rPr>
              <w:t>(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  <w:r w:rsidR="00E37EE1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0</w:t>
            </w:r>
            <w:r w:rsidRPr="00B8205A">
              <w:rPr>
                <w:rFonts w:eastAsia="Times New Roman"/>
                <w:color w:val="000000"/>
                <w:sz w:val="14"/>
                <w:szCs w:val="14"/>
                <w:lang w:eastAsia="fr-CA"/>
              </w:rPr>
              <w:t>-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8</w:t>
            </w:r>
            <w:r w:rsidR="00E37EE1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</w:t>
            </w:r>
            <w:r w:rsidRPr="00B8205A">
              <w:rPr>
                <w:rFonts w:eastAsia="Times New Roman"/>
                <w:color w:val="000000"/>
                <w:sz w:val="14"/>
                <w:szCs w:val="14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08191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6A4003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7</w:t>
            </w:r>
            <w:r w:rsidR="00C94DE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114-21</w:t>
            </w:r>
            <w:r w:rsidR="004A6650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08191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30 (</w:t>
            </w:r>
            <w:r w:rsidR="0008191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92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20</w:t>
            </w:r>
            <w:r w:rsidR="0008191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1118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9</w:t>
            </w:r>
            <w:r w:rsidR="001118F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88-10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CE06D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3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10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1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90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CE06D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20 (8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9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20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21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Error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3 (2-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1 (1-</w:t>
            </w:r>
            <w:r w:rsidR="004A6650">
              <w:rPr>
                <w:rFonts w:eastAsia="Times New Roman"/>
                <w:sz w:val="16"/>
                <w:szCs w:val="16"/>
                <w:lang w:eastAsia="fr-CA"/>
              </w:rPr>
              <w:t>4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2 (1-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4 (2-9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3 (2-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2 (1-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41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VABS I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Sum of score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E37EE1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139 (13</w:t>
            </w:r>
            <w:r w:rsidR="00E37EE1">
              <w:rPr>
                <w:rFonts w:eastAsia="Times New Roman"/>
                <w:sz w:val="16"/>
                <w:szCs w:val="16"/>
                <w:lang w:eastAsia="fr-CA"/>
              </w:rPr>
              <w:t>1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1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151 (12</w:t>
            </w:r>
            <w:r w:rsidR="004A6650">
              <w:rPr>
                <w:rFonts w:eastAsia="Times New Roman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20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081915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167 (135-19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1118F5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192 (12</w:t>
            </w:r>
            <w:r w:rsidR="001118F5">
              <w:rPr>
                <w:rFonts w:eastAsia="Times New Roman"/>
                <w:sz w:val="16"/>
                <w:szCs w:val="16"/>
                <w:lang w:eastAsia="fr-CA"/>
              </w:rPr>
              <w:t>9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21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CE06DF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1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40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 xml:space="preserve"> (132-19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163 (12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21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  <w:t>0.05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Receptiv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3 (</w:t>
            </w:r>
            <w:r w:rsidR="00E37EE1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0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3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4 (30-3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081915" w:rsidP="0008191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0</w:t>
            </w:r>
            <w:r w:rsidR="00A768CF"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26-3</w:t>
            </w:r>
            <w:r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</w:t>
            </w:r>
            <w:r w:rsidR="00A768CF"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1118F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</w:t>
            </w:r>
            <w:r w:rsidR="001118F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</w:t>
            </w:r>
            <w:r w:rsidR="001118F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0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3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D947B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1 (2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9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3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3 (30-3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32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Expressiv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93 (85-9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92 (88-9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  <w:t>0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081915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8</w:t>
            </w:r>
            <w:r w:rsidR="00081915">
              <w:rPr>
                <w:rFonts w:eastAsia="Times New Roman"/>
                <w:sz w:val="16"/>
                <w:szCs w:val="16"/>
                <w:lang w:eastAsia="fr-CA"/>
              </w:rPr>
              <w:t>3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 xml:space="preserve"> (7</w:t>
            </w:r>
            <w:r w:rsidR="00081915">
              <w:rPr>
                <w:rFonts w:eastAsia="Times New Roman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9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92 (8</w:t>
            </w:r>
            <w:r w:rsidR="003E6562">
              <w:rPr>
                <w:rFonts w:eastAsia="Times New Roman"/>
                <w:sz w:val="16"/>
                <w:szCs w:val="16"/>
                <w:lang w:eastAsia="fr-CA"/>
              </w:rPr>
              <w:t>8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9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90 (77-9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92 (87-9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  <w:t>0.01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Writte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1 (17-2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7 (1</w:t>
            </w:r>
            <w:r w:rsidR="004A6650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3</w:t>
            </w:r>
            <w:r w:rsidR="004A6650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  <w:r w:rsidR="0008191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 xml:space="preserve"> (14-2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7.5 (16-2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9 (1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2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7 (16-3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2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74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Persona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72 (70-7</w:t>
            </w:r>
            <w:r w:rsidR="00E37EE1">
              <w:rPr>
                <w:rFonts w:eastAsia="Times New Roman"/>
                <w:sz w:val="16"/>
                <w:szCs w:val="16"/>
                <w:lang w:eastAsia="fr-CA"/>
              </w:rPr>
              <w:t>5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73 (7</w:t>
            </w:r>
            <w:r w:rsidR="004A6650">
              <w:rPr>
                <w:rFonts w:eastAsia="Times New Roman"/>
                <w:sz w:val="16"/>
                <w:szCs w:val="16"/>
                <w:lang w:eastAsia="fr-CA"/>
              </w:rPr>
              <w:t>2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7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69 (66-7</w:t>
            </w:r>
            <w:r w:rsidR="00081915">
              <w:rPr>
                <w:rFonts w:eastAsia="Times New Roman"/>
                <w:sz w:val="16"/>
                <w:szCs w:val="16"/>
                <w:lang w:eastAsia="fr-CA"/>
              </w:rPr>
              <w:t>2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70 (66-7</w:t>
            </w:r>
            <w:r w:rsidR="003E6562">
              <w:rPr>
                <w:rFonts w:eastAsia="Times New Roman"/>
                <w:sz w:val="16"/>
                <w:szCs w:val="16"/>
                <w:lang w:eastAsia="fr-CA"/>
              </w:rPr>
              <w:t>4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72 (67-7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73 (68-7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  <w:t>0.05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Domesti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4 (30-4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9 (29-4</w:t>
            </w:r>
            <w:r w:rsidR="004A6650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3 (2</w:t>
            </w:r>
            <w:r w:rsidR="0008191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8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3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4 (3</w:t>
            </w:r>
            <w:r w:rsidR="003E656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3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3 (2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9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3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37 (3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4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17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Communit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E37EE1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55 (4</w:t>
            </w:r>
            <w:r w:rsidR="00E37EE1">
              <w:rPr>
                <w:rFonts w:eastAsia="Times New Roman"/>
                <w:sz w:val="16"/>
                <w:szCs w:val="16"/>
                <w:lang w:eastAsia="fr-CA"/>
              </w:rPr>
              <w:t>9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6</w:t>
            </w:r>
            <w:r w:rsidR="00E37EE1">
              <w:rPr>
                <w:rFonts w:eastAsia="Times New Roman"/>
                <w:sz w:val="16"/>
                <w:szCs w:val="16"/>
                <w:lang w:eastAsia="fr-CA"/>
              </w:rPr>
              <w:t>3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57 (5</w:t>
            </w:r>
            <w:r w:rsidR="004A6650">
              <w:rPr>
                <w:rFonts w:eastAsia="Times New Roman"/>
                <w:sz w:val="16"/>
                <w:szCs w:val="16"/>
                <w:lang w:eastAsia="fr-CA"/>
              </w:rPr>
              <w:t>6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5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49 (4</w:t>
            </w:r>
            <w:r w:rsidR="00081915">
              <w:rPr>
                <w:rFonts w:eastAsia="Times New Roman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5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58.5 (51-6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50 (4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9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60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57 (5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5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6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b/>
                <w:bCs/>
                <w:sz w:val="16"/>
                <w:szCs w:val="16"/>
                <w:lang w:eastAsia="fr-CA"/>
              </w:rPr>
              <w:t>0.03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Interpersona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2 (52-6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0 (48-6</w:t>
            </w:r>
            <w:r w:rsidR="004A6650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08191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5 (</w:t>
            </w:r>
            <w:r w:rsidR="00081915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0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6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3 (5</w:t>
            </w:r>
            <w:r w:rsidR="003E6562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8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6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3 (5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6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62 (52-6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7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59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Play and leisure tim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52 (4</w:t>
            </w:r>
            <w:r w:rsidR="003F7352">
              <w:rPr>
                <w:rFonts w:eastAsia="Times New Roman"/>
                <w:sz w:val="16"/>
                <w:szCs w:val="16"/>
                <w:lang w:eastAsia="fr-CA"/>
              </w:rPr>
              <w:t>4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5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53 (42-5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081915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51 (4</w:t>
            </w:r>
            <w:r w:rsidR="00081915">
              <w:rPr>
                <w:rFonts w:eastAsia="Times New Roman"/>
                <w:sz w:val="16"/>
                <w:szCs w:val="16"/>
                <w:lang w:eastAsia="fr-CA"/>
              </w:rPr>
              <w:t>4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5</w:t>
            </w:r>
            <w:r w:rsidR="00081915">
              <w:rPr>
                <w:rFonts w:eastAsia="Times New Roman"/>
                <w:sz w:val="16"/>
                <w:szCs w:val="16"/>
                <w:lang w:eastAsia="fr-CA"/>
              </w:rPr>
              <w:t>3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45.5 (44-4</w:t>
            </w:r>
            <w:r w:rsidR="003E6562">
              <w:rPr>
                <w:rFonts w:eastAsia="Times New Roman"/>
                <w:sz w:val="16"/>
                <w:szCs w:val="16"/>
                <w:lang w:eastAsia="fr-CA"/>
              </w:rPr>
              <w:t>8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52 (4</w:t>
            </w:r>
            <w:r w:rsidR="00CE06DF">
              <w:rPr>
                <w:rFonts w:eastAsia="Times New Roman"/>
                <w:sz w:val="16"/>
                <w:szCs w:val="16"/>
                <w:lang w:eastAsia="fr-CA"/>
              </w:rPr>
              <w:t>4</w:t>
            </w: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-5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48 (44-5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sz w:val="16"/>
                <w:szCs w:val="16"/>
                <w:lang w:eastAsia="fr-CA"/>
              </w:rPr>
              <w:t>0.33</w:t>
            </w:r>
          </w:p>
        </w:tc>
      </w:tr>
      <w:tr w:rsidR="0071197E" w:rsidRPr="00286979" w:rsidTr="0071197E">
        <w:trPr>
          <w:gridAfter w:val="1"/>
          <w:wAfter w:w="79" w:type="pct"/>
          <w:trHeight w:val="2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sz w:val="16"/>
                <w:szCs w:val="16"/>
                <w:lang w:eastAsia="fr-CA"/>
              </w:rPr>
            </w:pP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B8205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Coping skill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7 (39-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1 (47-5</w:t>
            </w:r>
            <w:r w:rsidR="004A6650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2 (39-4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9.5 (40-55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6 (39-4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51 (4</w:t>
            </w:r>
            <w:r w:rsidR="00CE06DF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4</w:t>
            </w: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-5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8CF" w:rsidRPr="00B8205A" w:rsidRDefault="00A768CF" w:rsidP="0057350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  <w:r w:rsidRPr="00B8205A">
              <w:rPr>
                <w:rFonts w:eastAsia="Times New Roman"/>
                <w:color w:val="000000"/>
                <w:sz w:val="16"/>
                <w:szCs w:val="16"/>
                <w:lang w:eastAsia="fr-CA"/>
              </w:rPr>
              <w:t>0.12</w:t>
            </w:r>
          </w:p>
        </w:tc>
      </w:tr>
      <w:tr w:rsidR="00A768CF" w:rsidRPr="00286979" w:rsidTr="00CE06DF">
        <w:trPr>
          <w:gridAfter w:val="1"/>
          <w:wAfter w:w="79" w:type="pct"/>
          <w:trHeight w:val="408"/>
        </w:trPr>
        <w:tc>
          <w:tcPr>
            <w:tcW w:w="4921" w:type="pct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0CB0" w:rsidRDefault="00E407B7" w:rsidP="00C20CB0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CA"/>
              </w:rPr>
            </w:pPr>
            <w:r w:rsidRPr="00215DB4">
              <w:rPr>
                <w:sz w:val="16"/>
                <w:szCs w:val="16"/>
                <w:lang w:val="en-CA"/>
              </w:rPr>
              <w:t>Data are presented as median (</w:t>
            </w:r>
            <w:r w:rsidRPr="000E083E">
              <w:rPr>
                <w:sz w:val="16"/>
                <w:szCs w:val="16"/>
                <w:lang w:val="en-CA"/>
              </w:rPr>
              <w:t xml:space="preserve">interquartile range). </w:t>
            </w:r>
            <w:r w:rsidR="0035700E" w:rsidRPr="00B8205A">
              <w:rPr>
                <w:sz w:val="16"/>
                <w:szCs w:val="16"/>
                <w:lang w:val="en-CA"/>
              </w:rPr>
              <w:t>CGI-I</w:t>
            </w:r>
            <w:r w:rsidR="009459C7">
              <w:rPr>
                <w:sz w:val="16"/>
                <w:szCs w:val="16"/>
                <w:lang w:val="en-CA"/>
              </w:rPr>
              <w:t>,</w:t>
            </w:r>
            <w:r w:rsidR="0035700E" w:rsidRPr="00B8205A">
              <w:rPr>
                <w:sz w:val="16"/>
                <w:szCs w:val="16"/>
                <w:lang w:val="en-CA"/>
              </w:rPr>
              <w:t xml:space="preserve"> Clinical Global Impressions Scale-Improvement</w:t>
            </w:r>
            <w:r w:rsidR="009459C7">
              <w:rPr>
                <w:sz w:val="16"/>
                <w:szCs w:val="16"/>
                <w:lang w:val="en-CA"/>
              </w:rPr>
              <w:t>;</w:t>
            </w:r>
            <w:r w:rsidR="0035700E" w:rsidRPr="00B8205A">
              <w:rPr>
                <w:sz w:val="16"/>
                <w:szCs w:val="16"/>
                <w:lang w:val="en-CA"/>
              </w:rPr>
              <w:t>KiTAP</w:t>
            </w:r>
            <w:r w:rsidR="009459C7">
              <w:rPr>
                <w:sz w:val="16"/>
                <w:szCs w:val="16"/>
                <w:lang w:val="en-CA"/>
              </w:rPr>
              <w:t>,</w:t>
            </w:r>
            <w:r w:rsidR="0035700E" w:rsidRPr="00B8205A">
              <w:rPr>
                <w:sz w:val="16"/>
                <w:szCs w:val="16"/>
                <w:lang w:val="en-CA"/>
              </w:rPr>
              <w:t xml:space="preserve"> Test of Attentional Performance for Children</w:t>
            </w:r>
            <w:r w:rsidR="009459C7">
              <w:rPr>
                <w:sz w:val="16"/>
                <w:szCs w:val="16"/>
                <w:lang w:val="en-CA"/>
              </w:rPr>
              <w:t>;</w:t>
            </w:r>
            <w:r w:rsidR="0035700E" w:rsidRPr="00B8205A">
              <w:rPr>
                <w:sz w:val="16"/>
                <w:szCs w:val="16"/>
                <w:lang w:val="en-CA"/>
              </w:rPr>
              <w:t xml:space="preserve"> RT</w:t>
            </w:r>
            <w:r w:rsidR="009459C7">
              <w:rPr>
                <w:sz w:val="16"/>
                <w:szCs w:val="16"/>
                <w:lang w:val="en-CA"/>
              </w:rPr>
              <w:t>,</w:t>
            </w:r>
            <w:r w:rsidR="00277AF5">
              <w:rPr>
                <w:sz w:val="16"/>
                <w:szCs w:val="16"/>
                <w:lang w:val="en-CA"/>
              </w:rPr>
              <w:t>R</w:t>
            </w:r>
            <w:r w:rsidR="0035700E" w:rsidRPr="00B8205A">
              <w:rPr>
                <w:sz w:val="16"/>
                <w:szCs w:val="16"/>
                <w:lang w:val="en-CA"/>
              </w:rPr>
              <w:t xml:space="preserve">eaction </w:t>
            </w:r>
            <w:r w:rsidR="00277AF5">
              <w:rPr>
                <w:sz w:val="16"/>
                <w:szCs w:val="16"/>
                <w:lang w:val="en-CA"/>
              </w:rPr>
              <w:t>T</w:t>
            </w:r>
            <w:r w:rsidR="0035700E" w:rsidRPr="00B8205A">
              <w:rPr>
                <w:sz w:val="16"/>
                <w:szCs w:val="16"/>
                <w:lang w:val="en-CA"/>
              </w:rPr>
              <w:t>ime</w:t>
            </w:r>
            <w:r w:rsidR="009459C7">
              <w:rPr>
                <w:sz w:val="16"/>
                <w:szCs w:val="16"/>
                <w:lang w:val="en-CA"/>
              </w:rPr>
              <w:t>;</w:t>
            </w:r>
            <w:r w:rsidR="000D6D08">
              <w:rPr>
                <w:sz w:val="16"/>
                <w:szCs w:val="16"/>
                <w:lang w:val="en-CA"/>
              </w:rPr>
              <w:t>SD</w:t>
            </w:r>
            <w:r w:rsidR="00277AF5">
              <w:rPr>
                <w:sz w:val="16"/>
                <w:szCs w:val="16"/>
                <w:lang w:val="en-CA"/>
              </w:rPr>
              <w:t xml:space="preserve">, Standard Deviation; </w:t>
            </w:r>
            <w:r w:rsidR="0035700E" w:rsidRPr="00B8205A">
              <w:rPr>
                <w:sz w:val="16"/>
                <w:szCs w:val="16"/>
                <w:lang w:val="en-CA"/>
              </w:rPr>
              <w:t>VABS II</w:t>
            </w:r>
            <w:r w:rsidR="009459C7">
              <w:rPr>
                <w:sz w:val="16"/>
                <w:szCs w:val="16"/>
                <w:lang w:val="en-CA"/>
              </w:rPr>
              <w:t>,</w:t>
            </w:r>
            <w:r w:rsidR="0035700E" w:rsidRPr="00B8205A">
              <w:rPr>
                <w:sz w:val="16"/>
                <w:szCs w:val="16"/>
                <w:lang w:val="en-CA"/>
              </w:rPr>
              <w:t xml:space="preserve"> Vineland Adaptive Behaviour Scale Second Edition.</w:t>
            </w:r>
          </w:p>
          <w:p w:rsidR="00C20CB0" w:rsidRDefault="00C20CB0" w:rsidP="00C20CB0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fr-CA"/>
              </w:rPr>
            </w:pPr>
          </w:p>
          <w:p w:rsidR="00C20CB0" w:rsidRDefault="00C20CB0" w:rsidP="00C20CB0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  <w:p w:rsidR="00C20CB0" w:rsidRDefault="00C20CB0" w:rsidP="00C20CB0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  <w:p w:rsidR="00C20CB0" w:rsidRPr="00C20CB0" w:rsidRDefault="00C20CB0" w:rsidP="00C20CB0">
            <w:pPr>
              <w:rPr>
                <w:rFonts w:eastAsia="Times New Roman"/>
                <w:color w:val="000000"/>
                <w:sz w:val="16"/>
                <w:szCs w:val="16"/>
                <w:lang w:eastAsia="fr-CA"/>
              </w:rPr>
            </w:pPr>
          </w:p>
          <w:p w:rsidR="00A768CF" w:rsidRPr="00B8205A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</w:tr>
      <w:tr w:rsidR="00A768CF" w:rsidRPr="00286979" w:rsidTr="00CE06DF">
        <w:trPr>
          <w:trHeight w:val="20"/>
        </w:trPr>
        <w:tc>
          <w:tcPr>
            <w:tcW w:w="4921" w:type="pct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68CF" w:rsidRPr="00286979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8CF" w:rsidRPr="00286979" w:rsidRDefault="00A768CF" w:rsidP="0057350D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</w:tr>
    </w:tbl>
    <w:p w:rsidR="00970052" w:rsidRDefault="00970052" w:rsidP="00970052">
      <w:pPr>
        <w:rPr>
          <w:b/>
          <w:bCs/>
          <w:sz w:val="24"/>
          <w:szCs w:val="24"/>
          <w:lang w:val="en-CA"/>
        </w:rPr>
      </w:pPr>
    </w:p>
    <w:p w:rsidR="00970052" w:rsidRDefault="00970052">
      <w:pPr>
        <w:spacing w:after="160" w:line="259" w:lineRule="auto"/>
        <w:rPr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br w:type="page"/>
      </w:r>
    </w:p>
    <w:p w:rsidR="00970052" w:rsidRPr="00286979" w:rsidRDefault="00970052" w:rsidP="00970052">
      <w:pPr>
        <w:rPr>
          <w:sz w:val="24"/>
          <w:szCs w:val="24"/>
          <w:lang w:val="en-CA"/>
        </w:rPr>
      </w:pPr>
      <w:r w:rsidRPr="00C1381B">
        <w:rPr>
          <w:b/>
          <w:bCs/>
          <w:sz w:val="24"/>
          <w:szCs w:val="24"/>
          <w:lang w:val="en-CA"/>
        </w:rPr>
        <w:lastRenderedPageBreak/>
        <w:t>Table S</w:t>
      </w:r>
      <w:r>
        <w:rPr>
          <w:b/>
          <w:bCs/>
          <w:sz w:val="24"/>
          <w:szCs w:val="24"/>
          <w:lang w:val="en-CA"/>
        </w:rPr>
        <w:t>2</w:t>
      </w:r>
      <w:r w:rsidRPr="00C1381B">
        <w:rPr>
          <w:b/>
          <w:bCs/>
          <w:sz w:val="24"/>
          <w:szCs w:val="24"/>
          <w:lang w:val="en-CA"/>
        </w:rPr>
        <w:t xml:space="preserve">. </w:t>
      </w:r>
      <w:r w:rsidRPr="00D413E0">
        <w:rPr>
          <w:b/>
          <w:bCs/>
          <w:sz w:val="24"/>
          <w:szCs w:val="24"/>
          <w:lang w:val="en-CA"/>
        </w:rPr>
        <w:t>O</w:t>
      </w:r>
      <w:r w:rsidRPr="00286979">
        <w:rPr>
          <w:b/>
          <w:bCs/>
          <w:sz w:val="24"/>
          <w:szCs w:val="24"/>
          <w:lang w:val="en-CA"/>
        </w:rPr>
        <w:t>utcome</w:t>
      </w:r>
      <w:r>
        <w:rPr>
          <w:b/>
          <w:bCs/>
          <w:sz w:val="24"/>
          <w:szCs w:val="24"/>
          <w:lang w:val="en-CA"/>
        </w:rPr>
        <w:t xml:space="preserve"> measures </w:t>
      </w:r>
      <w:r w:rsidRPr="00286979">
        <w:rPr>
          <w:b/>
          <w:bCs/>
          <w:sz w:val="24"/>
          <w:szCs w:val="24"/>
          <w:lang w:val="en-CA"/>
        </w:rPr>
        <w:t xml:space="preserve">for 0-8 weeks </w:t>
      </w:r>
      <w:r w:rsidRPr="00D947BF">
        <w:rPr>
          <w:b/>
          <w:bCs/>
          <w:sz w:val="24"/>
          <w:szCs w:val="24"/>
          <w:lang w:val="en-CA"/>
        </w:rPr>
        <w:t xml:space="preserve">monotherapy. </w:t>
      </w:r>
    </w:p>
    <w:tbl>
      <w:tblPr>
        <w:tblW w:w="10915" w:type="dxa"/>
        <w:tblCellMar>
          <w:top w:w="15" w:type="dxa"/>
          <w:left w:w="70" w:type="dxa"/>
          <w:right w:w="70" w:type="dxa"/>
        </w:tblCellMar>
        <w:tblLook w:val="04A0"/>
      </w:tblPr>
      <w:tblGrid>
        <w:gridCol w:w="146"/>
        <w:gridCol w:w="146"/>
        <w:gridCol w:w="2260"/>
        <w:gridCol w:w="1417"/>
        <w:gridCol w:w="1418"/>
        <w:gridCol w:w="567"/>
        <w:gridCol w:w="332"/>
        <w:gridCol w:w="1511"/>
        <w:gridCol w:w="1417"/>
        <w:gridCol w:w="567"/>
        <w:gridCol w:w="1134"/>
      </w:tblGrid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255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Endpoint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Lovastatin group (n=11)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 </w:t>
            </w:r>
          </w:p>
        </w:tc>
        <w:tc>
          <w:tcPr>
            <w:tcW w:w="34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Minocycline group (n=11)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255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0052" w:rsidRPr="00FF15EC" w:rsidRDefault="00970052" w:rsidP="00FF15EC">
            <w:pPr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FF15EC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FF15EC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FF15EC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FF15EC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8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FF15EC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FF15EC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p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FF15EC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FF15EC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FF15EC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FF15EC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FF15EC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FF15EC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8 week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FF15EC" w:rsidRDefault="00970052" w:rsidP="00FF15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</w:pPr>
            <w:r w:rsidRPr="00FF15EC">
              <w:rPr>
                <w:rFonts w:eastAsia="Times New Roman"/>
                <w:color w:val="000000"/>
                <w:sz w:val="22"/>
                <w:szCs w:val="22"/>
                <w:lang w:val="en-CA" w:eastAsia="fr-CA"/>
              </w:rPr>
              <w:t>p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ABC-C</w:t>
            </w:r>
            <w:r w:rsidRPr="00D67467">
              <w:rPr>
                <w:rFonts w:eastAsia="Times New Roman"/>
                <w:color w:val="000000"/>
                <w:sz w:val="16"/>
                <w:szCs w:val="16"/>
                <w:vertAlign w:val="subscript"/>
                <w:lang w:val="en-CA" w:eastAsia="fr-CA"/>
              </w:rPr>
              <w:t>F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Global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8 (35-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34 (31-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35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2.5 (29-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32.5 (16-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100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Irrit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8 (3-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4 (3-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1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9.5 (4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5 (2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261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Lethar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8 (6-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9 (4-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27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0.5 (5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6 (2-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136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Stereoty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6 (4-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5 (4-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5 (4-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5 (0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079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Hyper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7 (4-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 (3-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10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7.5 (5-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5 (2-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124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Inappropriate spe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5 (4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6 (4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4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7.5 (5-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6 (4-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b/>
                <w:bCs/>
                <w:sz w:val="16"/>
                <w:szCs w:val="16"/>
                <w:lang w:val="en-CA" w:eastAsia="fr-CA"/>
              </w:rPr>
              <w:t>0.009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Social avoid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ADA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 xml:space="preserve">   Total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8 (17-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>
              <w:rPr>
                <w:rFonts w:eastAsia="Times New Roman"/>
                <w:sz w:val="16"/>
                <w:szCs w:val="16"/>
                <w:lang w:val="en-CA" w:eastAsia="fr-CA"/>
              </w:rPr>
              <w:t>28 (15-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>
              <w:rPr>
                <w:rFonts w:eastAsia="Times New Roman"/>
                <w:sz w:val="16"/>
                <w:szCs w:val="16"/>
                <w:lang w:val="en-CA" w:eastAsia="fr-CA"/>
              </w:rPr>
              <w:t>0.87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>
              <w:rPr>
                <w:rFonts w:eastAsia="Times New Roman"/>
                <w:sz w:val="16"/>
                <w:szCs w:val="16"/>
                <w:lang w:val="en-CA" w:eastAsia="fr-CA"/>
              </w:rPr>
              <w:t>30 (14-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>
              <w:rPr>
                <w:rFonts w:eastAsia="Times New Roman"/>
                <w:sz w:val="16"/>
                <w:szCs w:val="16"/>
                <w:lang w:val="en-CA" w:eastAsia="fr-CA"/>
              </w:rPr>
              <w:t>16 (12-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>
              <w:rPr>
                <w:rFonts w:eastAsia="Times New Roman"/>
                <w:sz w:val="16"/>
                <w:szCs w:val="16"/>
                <w:lang w:val="en-CA" w:eastAsia="fr-CA"/>
              </w:rPr>
              <w:t>0.072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Manic/hyperactive behaviou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3 (1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 (1-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8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 (1-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3.5 (1-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518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Depressed m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1 (8-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3 (6-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92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6.5 (5-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5.5 (3-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0.022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Social avoid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5 (3-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8 (4-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8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7.5 (4-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6 (0.2-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094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General 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 (2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 (2-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18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 (1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 (1-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257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Obsessive/compulsive behaviou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4 (4-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4 (3-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174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KiT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Alert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RT med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417 (402-4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543 (537-5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5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380 (362-5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455 (384-6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500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RT 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43 (127-4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79 (260-3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01.5 (191-3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29 (121-3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413E0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Distracti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413E0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Omissions with distr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3 (2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3 (1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08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 (2-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 (0-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089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Omissions without distr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 (0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 (0-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3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 (0-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5 (0-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302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Total omis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 (3-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5 (3-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1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3 (2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.5 (0-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139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Errors with distr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1 (6-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5 (2-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b/>
                <w:bCs/>
                <w:sz w:val="16"/>
                <w:szCs w:val="16"/>
                <w:lang w:val="en-CA" w:eastAsia="fr-CA"/>
              </w:rPr>
              <w:t>0.04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0 (8-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5 (2-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b/>
                <w:bCs/>
                <w:sz w:val="16"/>
                <w:szCs w:val="16"/>
                <w:lang w:val="en-CA" w:eastAsia="fr-CA"/>
              </w:rPr>
              <w:t>0.041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Errors without distr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5 (2-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 (2-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35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8 (2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3.5 (2-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353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Total err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7 (8-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9 (4-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0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6 (12-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0.5 (4-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086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Flexi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RT med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741 (636-10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818 (783-1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93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841 (672-9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727.8 (668-8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937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 xml:space="preserve">RT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19 (260-5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81 (165-6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377 (280-8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48 (204-3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Err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2 (11-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2 (11-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1 (10-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2.5 (11-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Inhib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RT med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487 (362-5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440 (361-5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38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467.5 (402-5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482 (410-5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383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 xml:space="preserve">RT </w:t>
            </w:r>
            <w: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37 (110-1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29 (87-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7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23 (107-1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49 (69-1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742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Err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3 (2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.5 (1-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79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 (1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.5 (1-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799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 xml:space="preserve">SR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Total raw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63 (157-1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46 (143-1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b/>
                <w:bCs/>
                <w:sz w:val="16"/>
                <w:szCs w:val="16"/>
                <w:lang w:val="en-CA" w:eastAsia="fr-CA"/>
              </w:rPr>
              <w:t>0.0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58.5 (132-1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148 (132-1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100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Awar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9 (18-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7 (16-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2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9.5 (18-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18 (16-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234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30 (27-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31 (27-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8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31.5 (26-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30.5 (27-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715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Commun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52 (50-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9 (45-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0.0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8 (42-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44.5 (41-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426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Mo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9 (27-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7 (24-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1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4.5 (22-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23.5 (21-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sz w:val="16"/>
                <w:szCs w:val="16"/>
                <w:lang w:val="en-CA" w:eastAsia="fr-CA"/>
              </w:rPr>
              <w:t>0.227</w:t>
            </w:r>
          </w:p>
        </w:tc>
      </w:tr>
      <w:tr w:rsidR="00970052" w:rsidRPr="00D67467" w:rsidTr="00FF15EC">
        <w:trPr>
          <w:gridAfter w:val="1"/>
          <w:wAfter w:w="1134" w:type="dxa"/>
          <w:trHeight w:val="2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Manneris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32 (28-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9 (26-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0.00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9.5 (24-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28.5 (23-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D67467" w:rsidRDefault="00970052" w:rsidP="00FF15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D67467"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  <w:t>0.057</w:t>
            </w:r>
          </w:p>
        </w:tc>
      </w:tr>
      <w:tr w:rsidR="00970052" w:rsidRPr="00D67467" w:rsidTr="00FF15EC">
        <w:trPr>
          <w:gridAfter w:val="1"/>
          <w:wAfter w:w="1134" w:type="dxa"/>
          <w:trHeight w:val="408"/>
        </w:trPr>
        <w:tc>
          <w:tcPr>
            <w:tcW w:w="9781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  <w:r w:rsidRPr="000E083E">
              <w:rPr>
                <w:sz w:val="16"/>
                <w:szCs w:val="16"/>
                <w:lang w:val="en-CA"/>
              </w:rPr>
              <w:t xml:space="preserve">Data are presented as median </w:t>
            </w:r>
            <w:r w:rsidRPr="00891044">
              <w:rPr>
                <w:sz w:val="16"/>
                <w:szCs w:val="16"/>
                <w:lang w:val="en-CA"/>
              </w:rPr>
              <w:t>(interquartile range)</w:t>
            </w:r>
            <w:r w:rsidRPr="00D67467">
              <w:rPr>
                <w:sz w:val="16"/>
                <w:szCs w:val="16"/>
                <w:lang w:val="en-CA"/>
              </w:rPr>
              <w:t>; ABC-C</w:t>
            </w:r>
            <w:r w:rsidRPr="00D67467">
              <w:rPr>
                <w:sz w:val="16"/>
                <w:szCs w:val="16"/>
                <w:vertAlign w:val="subscript"/>
                <w:lang w:val="en-CA"/>
              </w:rPr>
              <w:t>FX</w:t>
            </w:r>
            <w:r w:rsidRPr="00D67467">
              <w:rPr>
                <w:sz w:val="16"/>
                <w:szCs w:val="16"/>
                <w:lang w:val="en-CA"/>
              </w:rPr>
              <w:t xml:space="preserve">, Aberrant Behaviour Checklist-Community adapted for FXS; ADAMS, Anxiety, Depression and Mood Scale; KiTAP, Test of Attentional Performance for Children; RT, </w:t>
            </w:r>
            <w:r>
              <w:rPr>
                <w:sz w:val="16"/>
                <w:szCs w:val="16"/>
                <w:lang w:val="en-CA"/>
              </w:rPr>
              <w:t>R</w:t>
            </w:r>
            <w:r w:rsidRPr="00D67467">
              <w:rPr>
                <w:sz w:val="16"/>
                <w:szCs w:val="16"/>
                <w:lang w:val="en-CA"/>
              </w:rPr>
              <w:t xml:space="preserve">eaction </w:t>
            </w:r>
            <w:r>
              <w:rPr>
                <w:sz w:val="16"/>
                <w:szCs w:val="16"/>
                <w:lang w:val="en-CA"/>
              </w:rPr>
              <w:t>T</w:t>
            </w:r>
            <w:r w:rsidRPr="00D67467">
              <w:rPr>
                <w:sz w:val="16"/>
                <w:szCs w:val="16"/>
                <w:lang w:val="en-CA"/>
              </w:rPr>
              <w:t xml:space="preserve">ime; </w:t>
            </w:r>
            <w:r>
              <w:rPr>
                <w:sz w:val="16"/>
                <w:szCs w:val="16"/>
                <w:lang w:val="en-CA"/>
              </w:rPr>
              <w:t xml:space="preserve">SD; Standard Deviation; </w:t>
            </w:r>
            <w:r w:rsidRPr="00D67467">
              <w:rPr>
                <w:sz w:val="16"/>
                <w:szCs w:val="16"/>
                <w:lang w:val="en-CA"/>
              </w:rPr>
              <w:t xml:space="preserve">SRS, Social Responsiveness Scale. </w:t>
            </w:r>
          </w:p>
          <w:p w:rsidR="00970052" w:rsidRPr="00D67467" w:rsidRDefault="00970052" w:rsidP="00FF15EC">
            <w:pPr>
              <w:rPr>
                <w:rFonts w:eastAsia="Times New Roman"/>
                <w:color w:val="000000"/>
                <w:sz w:val="16"/>
                <w:szCs w:val="16"/>
                <w:lang w:val="en-CA" w:eastAsia="fr-CA"/>
              </w:rPr>
            </w:pPr>
          </w:p>
        </w:tc>
      </w:tr>
      <w:tr w:rsidR="00970052" w:rsidRPr="00D67467" w:rsidTr="00FF15EC">
        <w:trPr>
          <w:trHeight w:val="20"/>
        </w:trPr>
        <w:tc>
          <w:tcPr>
            <w:tcW w:w="9781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70052" w:rsidRPr="00FF15EC" w:rsidRDefault="00970052" w:rsidP="00FF15EC">
            <w:pPr>
              <w:rPr>
                <w:rFonts w:eastAsia="Times New Roman"/>
                <w:color w:val="000000"/>
                <w:sz w:val="14"/>
                <w:szCs w:val="14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052" w:rsidRPr="00FF15EC" w:rsidRDefault="00970052" w:rsidP="00FF15EC">
            <w:pPr>
              <w:rPr>
                <w:rFonts w:eastAsia="Times New Roman"/>
                <w:color w:val="000000"/>
                <w:sz w:val="14"/>
                <w:szCs w:val="14"/>
                <w:lang w:val="en-CA" w:eastAsia="fr-CA"/>
              </w:rPr>
            </w:pPr>
          </w:p>
        </w:tc>
      </w:tr>
    </w:tbl>
    <w:p w:rsidR="00970052" w:rsidRPr="00286979" w:rsidRDefault="00970052" w:rsidP="00970052">
      <w:pPr>
        <w:jc w:val="both"/>
        <w:rPr>
          <w:sz w:val="24"/>
          <w:szCs w:val="24"/>
          <w:lang w:val="en-CA"/>
        </w:rPr>
      </w:pPr>
    </w:p>
    <w:p w:rsidR="00D65341" w:rsidRPr="00286979" w:rsidRDefault="00D65341" w:rsidP="00171082">
      <w:pPr>
        <w:rPr>
          <w:sz w:val="24"/>
          <w:szCs w:val="24"/>
          <w:lang w:val="en-CA"/>
        </w:rPr>
      </w:pPr>
    </w:p>
    <w:sectPr w:rsidR="00D65341" w:rsidRPr="00286979" w:rsidSect="004A6A02">
      <w:headerReference w:type="default" r:id="rId10"/>
      <w:footerReference w:type="default" r:id="rId11"/>
      <w:headerReference w:type="first" r:id="rId12"/>
      <w:footerReference w:type="first" r:id="rId13"/>
      <w:pgSz w:w="12240" w:h="15840"/>
      <w:pgMar w:top="1440" w:right="1134" w:bottom="1440" w:left="1134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6063" w:rsidRDefault="00CF6063">
      <w:r>
        <w:separator/>
      </w:r>
    </w:p>
  </w:endnote>
  <w:endnote w:type="continuationSeparator" w:id="1">
    <w:p w:rsidR="00CF6063" w:rsidRDefault="00CF6063">
      <w:r>
        <w:continuationSeparator/>
      </w:r>
    </w:p>
  </w:endnote>
  <w:endnote w:type="continuationNotice" w:id="2">
    <w:p w:rsidR="00CF6063" w:rsidRDefault="00CF606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50D" w:rsidRDefault="00B43DB7">
    <w:pPr>
      <w:pStyle w:val="Footer"/>
      <w:jc w:val="right"/>
    </w:pPr>
    <w:r>
      <w:fldChar w:fldCharType="begin"/>
    </w:r>
    <w:r w:rsidR="0000299C">
      <w:instrText>PAGE   \* MERGEFORMAT</w:instrText>
    </w:r>
    <w:r>
      <w:fldChar w:fldCharType="separate"/>
    </w:r>
    <w:r w:rsidR="000618E1" w:rsidRPr="000618E1">
      <w:rPr>
        <w:noProof/>
        <w:lang w:val="fr-FR"/>
      </w:rPr>
      <w:t>2</w:t>
    </w:r>
    <w:r>
      <w:fldChar w:fldCharType="end"/>
    </w:r>
  </w:p>
  <w:p w:rsidR="0057350D" w:rsidRDefault="0057350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50D" w:rsidRDefault="00B43DB7">
    <w:pPr>
      <w:pStyle w:val="Footer"/>
      <w:jc w:val="right"/>
    </w:pPr>
    <w:r>
      <w:fldChar w:fldCharType="begin"/>
    </w:r>
    <w:r w:rsidR="0000299C">
      <w:instrText>PAGE   \* MERGEFORMAT</w:instrText>
    </w:r>
    <w:r>
      <w:fldChar w:fldCharType="separate"/>
    </w:r>
    <w:r w:rsidR="000618E1" w:rsidRPr="000618E1">
      <w:rPr>
        <w:noProof/>
        <w:lang w:val="fr-FR"/>
      </w:rPr>
      <w:t>1</w:t>
    </w:r>
    <w:r>
      <w:fldChar w:fldCharType="end"/>
    </w:r>
  </w:p>
  <w:p w:rsidR="0057350D" w:rsidRDefault="005735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6063" w:rsidRDefault="00CF6063">
      <w:r>
        <w:separator/>
      </w:r>
    </w:p>
  </w:footnote>
  <w:footnote w:type="continuationSeparator" w:id="1">
    <w:p w:rsidR="00CF6063" w:rsidRDefault="00CF6063">
      <w:r>
        <w:continuationSeparator/>
      </w:r>
    </w:p>
  </w:footnote>
  <w:footnote w:type="continuationNotice" w:id="2">
    <w:p w:rsidR="00CF6063" w:rsidRDefault="00CF6063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50D" w:rsidRDefault="0057350D">
    <w:pPr>
      <w:pStyle w:val="Header"/>
      <w:jc w:val="right"/>
    </w:pPr>
  </w:p>
  <w:p w:rsidR="0057350D" w:rsidRDefault="0057350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50D" w:rsidRDefault="0000299C" w:rsidP="0057350D">
    <w:pPr>
      <w:pStyle w:val="Header"/>
    </w:pPr>
    <w:r>
      <w:tab/>
    </w:r>
  </w:p>
  <w:p w:rsidR="0057350D" w:rsidRDefault="0057350D" w:rsidP="0057350D">
    <w:pPr>
      <w:pStyle w:val="Header"/>
    </w:pPr>
  </w:p>
  <w:p w:rsidR="0057350D" w:rsidRPr="00204015" w:rsidRDefault="0057350D" w:rsidP="0057350D">
    <w:pPr>
      <w:pStyle w:val="Header"/>
    </w:pPr>
  </w:p>
  <w:p w:rsidR="0057350D" w:rsidRDefault="0057350D" w:rsidP="0057350D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çois Corbin">
    <w15:presenceInfo w15:providerId="AD" w15:userId="S::corf0901@usherbrooke.ca::855d26e8-014c-41da-af97-ea4b2dcbd071"/>
  </w15:person>
  <w15:person w15:author="Laurence">
    <w15:presenceInfo w15:providerId="None" w15:userId="Laurenc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1"/>
  <w:trackRevisions/>
  <w:defaultTabStop w:val="708"/>
  <w:hyphenationZone w:val="425"/>
  <w:characterSpacingControl w:val="doNotCompress"/>
  <w:footnotePr>
    <w:footnote w:id="0"/>
    <w:footnote w:id="1"/>
    <w:footnote w:id="2"/>
  </w:footnotePr>
  <w:endnotePr>
    <w:endnote w:id="0"/>
    <w:endnote w:id="1"/>
    <w:endnote w:id="2"/>
  </w:endnotePr>
  <w:compat/>
  <w:docVars>
    <w:docVar w:name="__Grammarly_42____i" w:val="H4sIAAAAAAAEAKtWckksSQxILCpxzi/NK1GyMqwFAAEhoTITAAAA"/>
    <w:docVar w:name="__Grammarly_42___1" w:val="H4sIAAAAAAAEAKtWcslP9kxRslIyNDYyN7Qws7QwsLQwMrc0NLBU0lEKTi0uzszPAykwrgUATrUr5SwAAAA="/>
  </w:docVars>
  <w:rsids>
    <w:rsidRoot w:val="0000299C"/>
    <w:rsid w:val="0000299C"/>
    <w:rsid w:val="00007A7C"/>
    <w:rsid w:val="000618E1"/>
    <w:rsid w:val="0006431B"/>
    <w:rsid w:val="00081915"/>
    <w:rsid w:val="00083482"/>
    <w:rsid w:val="00086DF4"/>
    <w:rsid w:val="000C5509"/>
    <w:rsid w:val="000D6D08"/>
    <w:rsid w:val="000E160F"/>
    <w:rsid w:val="000E67D1"/>
    <w:rsid w:val="001118F5"/>
    <w:rsid w:val="0011768D"/>
    <w:rsid w:val="00136292"/>
    <w:rsid w:val="00171082"/>
    <w:rsid w:val="0017314F"/>
    <w:rsid w:val="001901F0"/>
    <w:rsid w:val="00192FDB"/>
    <w:rsid w:val="001A7BBF"/>
    <w:rsid w:val="001C1A7D"/>
    <w:rsid w:val="001E33A5"/>
    <w:rsid w:val="001E553C"/>
    <w:rsid w:val="00254A42"/>
    <w:rsid w:val="002578AF"/>
    <w:rsid w:val="002649D2"/>
    <w:rsid w:val="00267DAE"/>
    <w:rsid w:val="0027431C"/>
    <w:rsid w:val="00277AF5"/>
    <w:rsid w:val="00286979"/>
    <w:rsid w:val="00296FEA"/>
    <w:rsid w:val="0029754D"/>
    <w:rsid w:val="002B6CF7"/>
    <w:rsid w:val="002C0830"/>
    <w:rsid w:val="002E013D"/>
    <w:rsid w:val="002E2E66"/>
    <w:rsid w:val="002F0490"/>
    <w:rsid w:val="0032063A"/>
    <w:rsid w:val="003310B0"/>
    <w:rsid w:val="00331A20"/>
    <w:rsid w:val="0035700E"/>
    <w:rsid w:val="003A7E61"/>
    <w:rsid w:val="003B462A"/>
    <w:rsid w:val="003D3508"/>
    <w:rsid w:val="003D44BD"/>
    <w:rsid w:val="003E3048"/>
    <w:rsid w:val="003E6562"/>
    <w:rsid w:val="003F7352"/>
    <w:rsid w:val="004446BE"/>
    <w:rsid w:val="00463A72"/>
    <w:rsid w:val="00464076"/>
    <w:rsid w:val="00470363"/>
    <w:rsid w:val="00487B48"/>
    <w:rsid w:val="00491409"/>
    <w:rsid w:val="00495902"/>
    <w:rsid w:val="004A13AD"/>
    <w:rsid w:val="004A63DF"/>
    <w:rsid w:val="004A6650"/>
    <w:rsid w:val="004A6A02"/>
    <w:rsid w:val="004C498A"/>
    <w:rsid w:val="004C4F21"/>
    <w:rsid w:val="00503170"/>
    <w:rsid w:val="00522BCC"/>
    <w:rsid w:val="005369DF"/>
    <w:rsid w:val="0054097E"/>
    <w:rsid w:val="0057350D"/>
    <w:rsid w:val="00577EF4"/>
    <w:rsid w:val="005869A8"/>
    <w:rsid w:val="00590F72"/>
    <w:rsid w:val="005A3AEE"/>
    <w:rsid w:val="005B1D28"/>
    <w:rsid w:val="005D32DF"/>
    <w:rsid w:val="00621BAA"/>
    <w:rsid w:val="00621FC3"/>
    <w:rsid w:val="006A4003"/>
    <w:rsid w:val="006A652A"/>
    <w:rsid w:val="006C7B0C"/>
    <w:rsid w:val="006F0864"/>
    <w:rsid w:val="0071197E"/>
    <w:rsid w:val="00715E44"/>
    <w:rsid w:val="007167AC"/>
    <w:rsid w:val="0075126E"/>
    <w:rsid w:val="0075346A"/>
    <w:rsid w:val="00761889"/>
    <w:rsid w:val="007849AC"/>
    <w:rsid w:val="007B693F"/>
    <w:rsid w:val="00821B84"/>
    <w:rsid w:val="0083490F"/>
    <w:rsid w:val="008647F3"/>
    <w:rsid w:val="008713C8"/>
    <w:rsid w:val="0087229C"/>
    <w:rsid w:val="009256D4"/>
    <w:rsid w:val="0092621D"/>
    <w:rsid w:val="00933C9D"/>
    <w:rsid w:val="00936D65"/>
    <w:rsid w:val="009459C7"/>
    <w:rsid w:val="00955BAD"/>
    <w:rsid w:val="009623D3"/>
    <w:rsid w:val="0096555D"/>
    <w:rsid w:val="00970052"/>
    <w:rsid w:val="00987271"/>
    <w:rsid w:val="00992C78"/>
    <w:rsid w:val="009A15DA"/>
    <w:rsid w:val="009B20E7"/>
    <w:rsid w:val="009D6B55"/>
    <w:rsid w:val="009D789A"/>
    <w:rsid w:val="00A16E3D"/>
    <w:rsid w:val="00A22ABA"/>
    <w:rsid w:val="00A27E25"/>
    <w:rsid w:val="00A633A8"/>
    <w:rsid w:val="00A766B7"/>
    <w:rsid w:val="00A768CF"/>
    <w:rsid w:val="00A8178A"/>
    <w:rsid w:val="00AA7B13"/>
    <w:rsid w:val="00AD47FF"/>
    <w:rsid w:val="00AE5AFD"/>
    <w:rsid w:val="00B339BE"/>
    <w:rsid w:val="00B3514D"/>
    <w:rsid w:val="00B43DB7"/>
    <w:rsid w:val="00B47046"/>
    <w:rsid w:val="00B50860"/>
    <w:rsid w:val="00B555E3"/>
    <w:rsid w:val="00B8205A"/>
    <w:rsid w:val="00B83409"/>
    <w:rsid w:val="00BB5B05"/>
    <w:rsid w:val="00C04E54"/>
    <w:rsid w:val="00C1381B"/>
    <w:rsid w:val="00C20CB0"/>
    <w:rsid w:val="00C269A9"/>
    <w:rsid w:val="00C269F3"/>
    <w:rsid w:val="00C274B4"/>
    <w:rsid w:val="00C2762E"/>
    <w:rsid w:val="00C55FD8"/>
    <w:rsid w:val="00C75ED6"/>
    <w:rsid w:val="00C85104"/>
    <w:rsid w:val="00C94DE2"/>
    <w:rsid w:val="00CD5407"/>
    <w:rsid w:val="00CD6277"/>
    <w:rsid w:val="00CE06DF"/>
    <w:rsid w:val="00CF24B9"/>
    <w:rsid w:val="00CF6063"/>
    <w:rsid w:val="00D01B71"/>
    <w:rsid w:val="00D07F09"/>
    <w:rsid w:val="00D2129F"/>
    <w:rsid w:val="00D343DC"/>
    <w:rsid w:val="00D413E0"/>
    <w:rsid w:val="00D41423"/>
    <w:rsid w:val="00D514AE"/>
    <w:rsid w:val="00D65341"/>
    <w:rsid w:val="00D67467"/>
    <w:rsid w:val="00D72915"/>
    <w:rsid w:val="00D947BF"/>
    <w:rsid w:val="00DC0E48"/>
    <w:rsid w:val="00DC4B22"/>
    <w:rsid w:val="00E01676"/>
    <w:rsid w:val="00E14906"/>
    <w:rsid w:val="00E15EB7"/>
    <w:rsid w:val="00E21753"/>
    <w:rsid w:val="00E25254"/>
    <w:rsid w:val="00E37EE1"/>
    <w:rsid w:val="00E407B7"/>
    <w:rsid w:val="00E63565"/>
    <w:rsid w:val="00EB1074"/>
    <w:rsid w:val="00ED0C92"/>
    <w:rsid w:val="00EF66B2"/>
    <w:rsid w:val="00F239BE"/>
    <w:rsid w:val="00F3667F"/>
    <w:rsid w:val="00F42493"/>
    <w:rsid w:val="00F513C4"/>
    <w:rsid w:val="00F540C4"/>
    <w:rsid w:val="00F55D45"/>
    <w:rsid w:val="00F62EE9"/>
    <w:rsid w:val="00F76BD3"/>
    <w:rsid w:val="00F80A59"/>
    <w:rsid w:val="00F93A18"/>
    <w:rsid w:val="00FA3CCC"/>
    <w:rsid w:val="00FC2EF5"/>
    <w:rsid w:val="00FD4172"/>
    <w:rsid w:val="00FE2563"/>
    <w:rsid w:val="00FF1E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99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00299C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00299C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00299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0299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00299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0299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Head">
    <w:name w:val="SOMHead"/>
    <w:basedOn w:val="Normal"/>
    <w:rsid w:val="0000299C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0299C"/>
  </w:style>
  <w:style w:type="paragraph" w:styleId="NormalWeb">
    <w:name w:val="Normal (Web)"/>
    <w:basedOn w:val="Normal"/>
    <w:uiPriority w:val="99"/>
    <w:semiHidden/>
    <w:unhideWhenUsed/>
    <w:rsid w:val="005869A8"/>
    <w:pPr>
      <w:spacing w:before="100" w:beforeAutospacing="1" w:after="100" w:afterAutospacing="1"/>
    </w:pPr>
    <w:rPr>
      <w:rFonts w:eastAsia="Times New Roman"/>
      <w:sz w:val="24"/>
      <w:szCs w:val="24"/>
      <w:lang w:val="fr-CA" w:eastAsia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6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9A8"/>
  </w:style>
  <w:style w:type="character" w:customStyle="1" w:styleId="CommentTextChar">
    <w:name w:val="Comment Text Char"/>
    <w:basedOn w:val="DefaultParagraphFont"/>
    <w:link w:val="CommentText"/>
    <w:uiPriority w:val="99"/>
    <w:rsid w:val="005869A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9A8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F513C4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18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8E1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0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9B4BF0E70CBC4586EEA295701E59D7" ma:contentTypeVersion="12" ma:contentTypeDescription="Crée un document." ma:contentTypeScope="" ma:versionID="0f07d4fb188fe99fb3f4c08055fbba8c">
  <xsd:schema xmlns:xsd="http://www.w3.org/2001/XMLSchema" xmlns:xs="http://www.w3.org/2001/XMLSchema" xmlns:p="http://schemas.microsoft.com/office/2006/metadata/properties" xmlns:ns2="6740641e-c276-4ad7-b453-b2919b4117fe" xmlns:ns3="858ada55-779b-48e0-92a1-a79248127ccb" targetNamespace="http://schemas.microsoft.com/office/2006/metadata/properties" ma:root="true" ma:fieldsID="5b932c8848e391706ca2f5ecf12cfa1e" ns2:_="" ns3:_="">
    <xsd:import namespace="6740641e-c276-4ad7-b453-b2919b4117fe"/>
    <xsd:import namespace="858ada55-779b-48e0-92a1-a79248127c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40641e-c276-4ad7-b453-b2919b411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ada55-779b-48e0-92a1-a79248127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641658-EB27-4BF1-8351-846FD2B32F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521F5C-B6A6-4E49-BF40-3327F6E007A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33F408F-67FC-4E74-A97A-08A2285B38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2A157E7-1B12-4FA5-A21C-CA537D539D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40641e-c276-4ad7-b453-b2919b4117fe"/>
    <ds:schemaRef ds:uri="858ada55-779b-48e0-92a1-a79248127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Bellehumeur Lefebvre</dc:creator>
  <cp:keywords/>
  <dc:description/>
  <cp:lastModifiedBy>User</cp:lastModifiedBy>
  <cp:revision>25</cp:revision>
  <dcterms:created xsi:type="dcterms:W3CDTF">2021-08-20T12:39:00Z</dcterms:created>
  <dcterms:modified xsi:type="dcterms:W3CDTF">2021-12-03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9B4BF0E70CBC4586EEA295701E59D7</vt:lpwstr>
  </property>
  <property fmtid="{D5CDD505-2E9C-101B-9397-08002B2CF9AE}" pid="3" name="ZOTERO_PREF_1">
    <vt:lpwstr>&lt;data data-version="3" zotero-version="5.0.96.2"&gt;&lt;session id="cF2hWRE8"/&gt;&lt;style id="http://www.zotero.org/styles/frontiers-in-psychiatry" hasBibliography="1" bibliographyStyleHasBeenSet="1"/&gt;&lt;prefs&gt;&lt;pref name="fieldType" value="Field"/&gt;&lt;/prefs&gt;&lt;/data&gt;</vt:lpwstr>
  </property>
</Properties>
</file>